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0679BC8" w:rsidR="00F102CC" w:rsidRPr="00577F2A" w:rsidRDefault="00577F2A">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s (Data code and availability).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23BBBEE" w:rsidR="00F102CC" w:rsidRPr="003D5AF6" w:rsidRDefault="00577F2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C039E77" w:rsidR="00F102CC" w:rsidRPr="003D5AF6" w:rsidRDefault="00577F2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w:t>
            </w: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qPCR assay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0EAB6B1" w:rsidR="00F102CC" w:rsidRPr="003D5AF6" w:rsidRDefault="00B305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76F4C77" w:rsidR="00F102CC" w:rsidRPr="003D5AF6" w:rsidRDefault="00B305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3D5327F" w:rsidR="00F102CC" w:rsidRPr="003D5AF6" w:rsidRDefault="00B305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4FEEDA1" w:rsidR="00F102CC" w:rsidRPr="003D5AF6" w:rsidRDefault="00B305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2EF1BE0" w:rsidR="00F102CC" w:rsidRPr="003D5AF6" w:rsidRDefault="00B305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A0D0072" w:rsidR="00F102CC" w:rsidRPr="003D5AF6" w:rsidRDefault="00B305D3">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63888966" w:rsidR="00F102CC" w:rsidRPr="002651E2" w:rsidRDefault="002651E2">
            <w:pPr>
              <w:rPr>
                <w:rFonts w:ascii="Noto Sans" w:eastAsia="Noto Sans" w:hAnsi="Noto Sans" w:cs="Noto Sans"/>
                <w:bCs/>
                <w:color w:val="000000" w:themeColor="text1"/>
                <w:sz w:val="18"/>
                <w:szCs w:val="18"/>
              </w:rPr>
            </w:pPr>
            <w:r w:rsidRPr="002651E2">
              <w:rPr>
                <w:rFonts w:ascii="Noto Sans" w:eastAsia="Noto Sans" w:hAnsi="Noto Sans" w:cs="Noto Sans"/>
                <w:bCs/>
                <w:color w:val="000000" w:themeColor="text1"/>
                <w:sz w:val="18"/>
                <w:szCs w:val="18"/>
              </w:rPr>
              <w:t>Samples were coded under reversible anonymization. Demographic information is provided Supplementary Files 1 and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D9DFA32"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2A0A5D" w:rsidR="00F102CC" w:rsidRPr="003D5AF6" w:rsidRDefault="00B305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1DC42A4" w:rsidR="00F102CC" w:rsidRPr="003D5AF6" w:rsidRDefault="00B305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E38508F" w:rsidR="00F102CC" w:rsidRPr="003D5AF6" w:rsidRDefault="00B305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069146C" w:rsidR="00F102CC" w:rsidRDefault="00B305D3">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A416B59" w:rsidR="00F102CC" w:rsidRPr="003D5AF6" w:rsidRDefault="00B305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ABFEF68" w:rsidR="00F102CC" w:rsidRPr="003D5AF6" w:rsidRDefault="00B305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EF037BD" w:rsidR="00F102CC" w:rsidRPr="003D5AF6" w:rsidRDefault="00B305D3">
            <w:pPr>
              <w:spacing w:line="225" w:lineRule="auto"/>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ChIP</w:t>
            </w:r>
            <w:proofErr w:type="spellEnd"/>
            <w:r>
              <w:rPr>
                <w:rFonts w:ascii="Noto Sans" w:eastAsia="Noto Sans" w:hAnsi="Noto Sans" w:cs="Noto Sans"/>
                <w:bCs/>
                <w:color w:val="434343"/>
                <w:sz w:val="18"/>
                <w:szCs w:val="18"/>
              </w:rPr>
              <w:t>-seq and RNA-seq libraries were red in du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EA2ADAE" w:rsidR="00F102CC" w:rsidRPr="003D5AF6" w:rsidRDefault="00B305D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0159444C" w:rsidR="00B305D3" w:rsidRPr="00B305D3" w:rsidRDefault="00A23C48">
            <w:pPr>
              <w:spacing w:line="225" w:lineRule="auto"/>
              <w:rPr>
                <w:rFonts w:ascii="Noto Sans" w:eastAsia="Noto Sans" w:hAnsi="Noto Sans" w:cs="Noto Sans"/>
                <w:bCs/>
                <w:color w:val="434343"/>
                <w:sz w:val="18"/>
                <w:szCs w:val="18"/>
              </w:rPr>
            </w:pPr>
            <w:r w:rsidRPr="00A23C48">
              <w:rPr>
                <w:rFonts w:ascii="Noto Sans" w:eastAsia="Noto Sans" w:hAnsi="Noto Sans" w:cs="Noto Sans"/>
                <w:bCs/>
                <w:color w:val="000000" w:themeColor="text1"/>
                <w:sz w:val="18"/>
                <w:szCs w:val="18"/>
              </w:rPr>
              <w:t>The study was developed in compliance with policies of research and ethical review boards for post-mortem brain studies (Basque Institute of Legal Medicine, Spain Arias-Diaz et al 2013). The Institutional Review Board (IRB) of the University of the Basque Country determined that approval was not required for this research in postmortem samples (M10/2018/28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54F74D0"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DD6453" w:rsidR="00F102CC" w:rsidRPr="003D5AF6" w:rsidRDefault="00301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5EAF3A" w:rsidR="00F102CC" w:rsidRPr="003D5AF6" w:rsidRDefault="00301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1750D34" w:rsidR="00F102CC" w:rsidRPr="003D5AF6" w:rsidRDefault="00301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2884227" w:rsidR="00F102CC" w:rsidRPr="003D5AF6" w:rsidRDefault="00301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5131E09" w:rsidR="00F102CC" w:rsidRPr="003D5AF6" w:rsidRDefault="003019A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C0F0A6"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code and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5CDCEBA4"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code and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248DC87"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code and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10A4FE8"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01A992F"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2470E74"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B024F48" w:rsidR="00F102CC" w:rsidRPr="003D5AF6" w:rsidRDefault="00617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E6DE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9E6DEC">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908986" w14:textId="77777777" w:rsidR="009E6DEC" w:rsidRDefault="009E6DEC">
      <w:r>
        <w:separator/>
      </w:r>
    </w:p>
  </w:endnote>
  <w:endnote w:type="continuationSeparator" w:id="0">
    <w:p w14:paraId="189DDDF1" w14:textId="77777777" w:rsidR="009E6DEC" w:rsidRDefault="009E6D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1BC7A7" w14:textId="77777777" w:rsidR="009E6DEC" w:rsidRDefault="009E6DEC">
      <w:r>
        <w:separator/>
      </w:r>
    </w:p>
  </w:footnote>
  <w:footnote w:type="continuationSeparator" w:id="0">
    <w:p w14:paraId="408FD1EC" w14:textId="77777777" w:rsidR="009E6DEC" w:rsidRDefault="009E6DE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140757938">
    <w:abstractNumId w:val="2"/>
  </w:num>
  <w:num w:numId="2" w16cid:durableId="1701935212">
    <w:abstractNumId w:val="0"/>
  </w:num>
  <w:num w:numId="3" w16cid:durableId="1846626562">
    <w:abstractNumId w:val="1"/>
  </w:num>
  <w:num w:numId="4" w16cid:durableId="103685564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2651E2"/>
    <w:rsid w:val="003019A7"/>
    <w:rsid w:val="003D5AF6"/>
    <w:rsid w:val="00427975"/>
    <w:rsid w:val="004E2C31"/>
    <w:rsid w:val="00577F2A"/>
    <w:rsid w:val="005B0259"/>
    <w:rsid w:val="00617EF7"/>
    <w:rsid w:val="007054B6"/>
    <w:rsid w:val="009C7B26"/>
    <w:rsid w:val="009E6DEC"/>
    <w:rsid w:val="00A11E52"/>
    <w:rsid w:val="00A23C48"/>
    <w:rsid w:val="00B305D3"/>
    <w:rsid w:val="00BD41E9"/>
    <w:rsid w:val="00C135D7"/>
    <w:rsid w:val="00C84413"/>
    <w:rsid w:val="00E816D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6</Pages>
  <Words>1538</Words>
  <Characters>8773</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vier Gonzalez-Maeso</cp:lastModifiedBy>
  <cp:revision>7</cp:revision>
  <dcterms:created xsi:type="dcterms:W3CDTF">2024-03-25T13:01:00Z</dcterms:created>
  <dcterms:modified xsi:type="dcterms:W3CDTF">2024-03-26T09:34:00Z</dcterms:modified>
</cp:coreProperties>
</file>